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E61E1" w14:textId="38C068FA" w:rsidR="00467614" w:rsidRDefault="00467614" w:rsidP="00355D48">
      <w:r w:rsidRPr="00467614">
        <w:rPr>
          <w:b/>
          <w:bCs/>
        </w:rPr>
        <w:t>Supplementary Table 3.</w:t>
      </w:r>
      <w:r>
        <w:t xml:space="preserve"> </w:t>
      </w:r>
      <w:r w:rsidR="002747B9">
        <w:t>Descriptive data</w:t>
      </w:r>
      <w:r w:rsidR="00E94B06">
        <w:t xml:space="preserve"> for each of the </w:t>
      </w:r>
      <w:r w:rsidR="005918A4">
        <w:t xml:space="preserve">16 </w:t>
      </w:r>
      <w:r w:rsidR="00E94B06">
        <w:t xml:space="preserve">clinical vignettes. </w:t>
      </w:r>
      <w:r w:rsidR="005918A4">
        <w:t xml:space="preserve">In the second column, </w:t>
      </w:r>
      <w:r w:rsidR="00476928">
        <w:t>the number of respondents and the percentage of the total respondent sample that would withdraw biologic therapy at the</w:t>
      </w:r>
      <w:r w:rsidR="00C005B3">
        <w:t>ir</w:t>
      </w:r>
      <w:r w:rsidR="00476928">
        <w:t xml:space="preserve"> minimum treatment time in CID</w:t>
      </w:r>
      <w:r w:rsidR="00C005B3">
        <w:t xml:space="preserve">. In columns 3 to 10, the number of respondents that would withdraw biologic therapy in each time interval. </w:t>
      </w:r>
    </w:p>
    <w:tbl>
      <w:tblPr>
        <w:tblStyle w:val="PlainTable3"/>
        <w:tblpPr w:leftFromText="141" w:rightFromText="141" w:vertAnchor="page" w:horzAnchor="margin" w:tblpY="2491"/>
        <w:tblW w:w="5000" w:type="pct"/>
        <w:tblLook w:val="04A0" w:firstRow="1" w:lastRow="0" w:firstColumn="1" w:lastColumn="0" w:noHBand="0" w:noVBand="1"/>
      </w:tblPr>
      <w:tblGrid>
        <w:gridCol w:w="1069"/>
        <w:gridCol w:w="868"/>
        <w:gridCol w:w="1218"/>
        <w:gridCol w:w="1226"/>
        <w:gridCol w:w="469"/>
        <w:gridCol w:w="757"/>
        <w:gridCol w:w="1226"/>
        <w:gridCol w:w="1226"/>
        <w:gridCol w:w="1226"/>
        <w:gridCol w:w="407"/>
        <w:gridCol w:w="819"/>
        <w:gridCol w:w="1226"/>
        <w:gridCol w:w="1223"/>
      </w:tblGrid>
      <w:tr w:rsidR="00D5592D" w:rsidRPr="001528FE" w14:paraId="67B30694" w14:textId="77777777" w:rsidTr="00C00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1" w:type="pct"/>
            <w:gridSpan w:val="5"/>
            <w:noWrap/>
            <w:hideMark/>
          </w:tcPr>
          <w:p w14:paraId="69EADEB4" w14:textId="77777777" w:rsidR="00D5592D" w:rsidRPr="00467614" w:rsidRDefault="00D5592D" w:rsidP="00D5592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68" w:type="pct"/>
            <w:gridSpan w:val="5"/>
            <w:noWrap/>
            <w:hideMark/>
          </w:tcPr>
          <w:p w14:paraId="726E8105" w14:textId="226068F1" w:rsidR="00D5592D" w:rsidRPr="001528FE" w:rsidRDefault="005918A4" w:rsidP="00D559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Treatment duration</w:t>
            </w:r>
          </w:p>
        </w:tc>
        <w:tc>
          <w:tcPr>
            <w:tcW w:w="1261" w:type="pct"/>
            <w:gridSpan w:val="3"/>
            <w:noWrap/>
            <w:hideMark/>
          </w:tcPr>
          <w:p w14:paraId="145890A9" w14:textId="77777777" w:rsidR="00D5592D" w:rsidRPr="001528FE" w:rsidRDefault="00D5592D" w:rsidP="00D559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C005B3" w:rsidRPr="001528FE" w14:paraId="35F44AB0" w14:textId="77777777" w:rsidTr="00C00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textDirection w:val="btLr"/>
            <w:hideMark/>
          </w:tcPr>
          <w:p w14:paraId="5A105705" w14:textId="30A96FC5" w:rsidR="00D5592D" w:rsidRPr="001528FE" w:rsidRDefault="005918A4" w:rsidP="00D5592D">
            <w:pPr>
              <w:ind w:left="113" w:right="113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linical vignette</w:t>
            </w:r>
            <w:r w:rsidR="00D5592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D5592D"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number </w:t>
            </w:r>
          </w:p>
        </w:tc>
        <w:tc>
          <w:tcPr>
            <w:tcW w:w="80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35525F2" w14:textId="125822BE" w:rsidR="00D5592D" w:rsidRPr="00CE3AD8" w:rsidRDefault="00476928" w:rsidP="00476928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Witdraw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biologic therapy</w:t>
            </w:r>
            <w:r w:rsidR="00D5592D" w:rsidRPr="00CE3AD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at minimal treatment time</w:t>
            </w:r>
            <w:r w:rsidR="00E6241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*</w:t>
            </w:r>
            <w:r w:rsidR="00D5592D" w:rsidRPr="00CE3AD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(</w:t>
            </w:r>
            <w:r w:rsidR="00D5592D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n, </w:t>
            </w:r>
            <w:r w:rsidR="00D5592D" w:rsidRPr="00CE3AD8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%)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textDirection w:val="btLr"/>
            <w:vAlign w:val="center"/>
            <w:hideMark/>
          </w:tcPr>
          <w:p w14:paraId="049D9F9E" w14:textId="77777777" w:rsidR="00D5592D" w:rsidRPr="00CE3AD8" w:rsidRDefault="00D5592D" w:rsidP="00C005B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3-6 </w:t>
            </w:r>
            <w:proofErr w:type="spellStart"/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onths</w:t>
            </w:r>
            <w:proofErr w:type="spellEnd"/>
          </w:p>
        </w:tc>
        <w:tc>
          <w:tcPr>
            <w:tcW w:w="473" w:type="pct"/>
            <w:gridSpan w:val="2"/>
            <w:noWrap/>
            <w:textDirection w:val="btLr"/>
            <w:vAlign w:val="center"/>
            <w:hideMark/>
          </w:tcPr>
          <w:p w14:paraId="2E0116B0" w14:textId="77777777" w:rsidR="00D5592D" w:rsidRPr="00CE3AD8" w:rsidRDefault="00D5592D" w:rsidP="00C005B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6-12 </w:t>
            </w:r>
            <w:proofErr w:type="spellStart"/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onths</w:t>
            </w:r>
            <w:proofErr w:type="spellEnd"/>
          </w:p>
        </w:tc>
        <w:tc>
          <w:tcPr>
            <w:tcW w:w="473" w:type="pct"/>
            <w:noWrap/>
            <w:textDirection w:val="btLr"/>
            <w:vAlign w:val="center"/>
            <w:hideMark/>
          </w:tcPr>
          <w:p w14:paraId="7AD030CE" w14:textId="77777777" w:rsidR="00D5592D" w:rsidRPr="00CE3AD8" w:rsidRDefault="00D5592D" w:rsidP="00C005B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12-18 </w:t>
            </w:r>
            <w:proofErr w:type="spellStart"/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onths</w:t>
            </w:r>
            <w:proofErr w:type="spellEnd"/>
          </w:p>
        </w:tc>
        <w:tc>
          <w:tcPr>
            <w:tcW w:w="473" w:type="pct"/>
            <w:noWrap/>
            <w:textDirection w:val="btLr"/>
            <w:vAlign w:val="center"/>
            <w:hideMark/>
          </w:tcPr>
          <w:p w14:paraId="1FED4AFF" w14:textId="77777777" w:rsidR="00D5592D" w:rsidRPr="00CE3AD8" w:rsidRDefault="00D5592D" w:rsidP="00C005B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18-24 </w:t>
            </w:r>
            <w:proofErr w:type="spellStart"/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onths</w:t>
            </w:r>
            <w:proofErr w:type="spellEnd"/>
          </w:p>
        </w:tc>
        <w:tc>
          <w:tcPr>
            <w:tcW w:w="473" w:type="pct"/>
            <w:noWrap/>
            <w:textDirection w:val="btLr"/>
            <w:vAlign w:val="center"/>
            <w:hideMark/>
          </w:tcPr>
          <w:p w14:paraId="6D62CB5C" w14:textId="77777777" w:rsidR="00D5592D" w:rsidRPr="00CE3AD8" w:rsidRDefault="00D5592D" w:rsidP="00C005B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24-30 </w:t>
            </w:r>
            <w:proofErr w:type="spellStart"/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onths</w:t>
            </w:r>
            <w:proofErr w:type="spellEnd"/>
          </w:p>
        </w:tc>
        <w:tc>
          <w:tcPr>
            <w:tcW w:w="473" w:type="pct"/>
            <w:gridSpan w:val="2"/>
            <w:noWrap/>
            <w:textDirection w:val="btLr"/>
            <w:vAlign w:val="center"/>
            <w:hideMark/>
          </w:tcPr>
          <w:p w14:paraId="02208781" w14:textId="77777777" w:rsidR="00D5592D" w:rsidRPr="00CE3AD8" w:rsidRDefault="00D5592D" w:rsidP="00C005B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30-36 </w:t>
            </w:r>
            <w:proofErr w:type="spellStart"/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onths</w:t>
            </w:r>
            <w:proofErr w:type="spellEnd"/>
          </w:p>
        </w:tc>
        <w:tc>
          <w:tcPr>
            <w:tcW w:w="473" w:type="pct"/>
            <w:noWrap/>
            <w:textDirection w:val="btLr"/>
            <w:vAlign w:val="center"/>
            <w:hideMark/>
          </w:tcPr>
          <w:p w14:paraId="34FB15BD" w14:textId="77777777" w:rsidR="00D5592D" w:rsidRPr="00CE3AD8" w:rsidRDefault="00D5592D" w:rsidP="00C005B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&gt;36 </w:t>
            </w:r>
            <w:proofErr w:type="spellStart"/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months</w:t>
            </w:r>
            <w:proofErr w:type="spellEnd"/>
          </w:p>
        </w:tc>
        <w:tc>
          <w:tcPr>
            <w:tcW w:w="473" w:type="pct"/>
            <w:noWrap/>
            <w:textDirection w:val="btLr"/>
            <w:vAlign w:val="center"/>
            <w:hideMark/>
          </w:tcPr>
          <w:p w14:paraId="1F7DBE25" w14:textId="6E3A0F50" w:rsidR="00D5592D" w:rsidRPr="00CE3AD8" w:rsidRDefault="00D5592D" w:rsidP="00C005B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D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no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 xml:space="preserve"> </w:t>
            </w:r>
            <w:r w:rsidRPr="00CE3AD8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aper</w:t>
            </w:r>
          </w:p>
        </w:tc>
      </w:tr>
      <w:tr w:rsidR="00C005B3" w:rsidRPr="001528FE" w14:paraId="4C2B88D2" w14:textId="77777777" w:rsidTr="00C005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77E21315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1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555C0B57" w14:textId="77777777" w:rsidR="00D5592D" w:rsidRPr="001528FE" w:rsidRDefault="00D5592D" w:rsidP="00D55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472BEC43" w14:textId="77777777" w:rsidR="00D5592D" w:rsidRPr="001528FE" w:rsidRDefault="00D5592D" w:rsidP="0059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7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7B139024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73" w:type="pct"/>
            <w:gridSpan w:val="2"/>
            <w:noWrap/>
            <w:hideMark/>
          </w:tcPr>
          <w:p w14:paraId="388DB20F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2EF4C264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noWrap/>
            <w:hideMark/>
          </w:tcPr>
          <w:p w14:paraId="7ED2411A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noWrap/>
            <w:hideMark/>
          </w:tcPr>
          <w:p w14:paraId="63188D49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gridSpan w:val="2"/>
            <w:noWrap/>
            <w:hideMark/>
          </w:tcPr>
          <w:p w14:paraId="3FF119B0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73" w:type="pct"/>
            <w:noWrap/>
            <w:hideMark/>
          </w:tcPr>
          <w:p w14:paraId="1F734B8F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25265F87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</w:tr>
      <w:tr w:rsidR="00C005B3" w:rsidRPr="001528FE" w14:paraId="5EF433E2" w14:textId="77777777" w:rsidTr="00C00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3D2CC4C5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2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0CCC012C" w14:textId="77777777" w:rsidR="00D5592D" w:rsidRPr="001528FE" w:rsidRDefault="00D5592D" w:rsidP="00D559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09559DF9" w14:textId="77777777" w:rsidR="00D5592D" w:rsidRPr="001528FE" w:rsidRDefault="00D5592D" w:rsidP="0059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349A1AA5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16FD06D5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03FBD986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6FD4895F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473" w:type="pct"/>
            <w:noWrap/>
            <w:hideMark/>
          </w:tcPr>
          <w:p w14:paraId="47A6FB58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473" w:type="pct"/>
            <w:gridSpan w:val="2"/>
            <w:noWrap/>
            <w:hideMark/>
          </w:tcPr>
          <w:p w14:paraId="6C05464B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21669798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77D26EDE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</w:tr>
      <w:tr w:rsidR="00C005B3" w:rsidRPr="001528FE" w14:paraId="54247183" w14:textId="77777777" w:rsidTr="00C005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59773B0B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3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6EF4CA83" w14:textId="77777777" w:rsidR="00D5592D" w:rsidRPr="001528FE" w:rsidRDefault="00D5592D" w:rsidP="00D55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4009FA80" w14:textId="77777777" w:rsidR="00D5592D" w:rsidRPr="001528FE" w:rsidRDefault="00D5592D" w:rsidP="0059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9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59DBE487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63DAFBB0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3" w:type="pct"/>
            <w:noWrap/>
            <w:hideMark/>
          </w:tcPr>
          <w:p w14:paraId="62F67750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473" w:type="pct"/>
            <w:noWrap/>
            <w:hideMark/>
          </w:tcPr>
          <w:p w14:paraId="244C12E1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473" w:type="pct"/>
            <w:noWrap/>
            <w:hideMark/>
          </w:tcPr>
          <w:p w14:paraId="157CFAE9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gridSpan w:val="2"/>
            <w:noWrap/>
            <w:hideMark/>
          </w:tcPr>
          <w:p w14:paraId="76B286D2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39EB1FC0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0C2DCD2A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</w:tr>
      <w:tr w:rsidR="00C005B3" w:rsidRPr="001528FE" w14:paraId="0FE4111E" w14:textId="77777777" w:rsidTr="00C00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1523A3B5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4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23093831" w14:textId="77777777" w:rsidR="00D5592D" w:rsidRPr="001528FE" w:rsidRDefault="00D5592D" w:rsidP="00D559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33BD74BC" w14:textId="77777777" w:rsidR="00D5592D" w:rsidRPr="001528FE" w:rsidRDefault="00D5592D" w:rsidP="0059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5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06342E56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1AE24B26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noWrap/>
            <w:hideMark/>
          </w:tcPr>
          <w:p w14:paraId="7669A33A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noWrap/>
            <w:hideMark/>
          </w:tcPr>
          <w:p w14:paraId="4DA7F1A3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473" w:type="pct"/>
            <w:noWrap/>
            <w:hideMark/>
          </w:tcPr>
          <w:p w14:paraId="3EEDE6F0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gridSpan w:val="2"/>
            <w:noWrap/>
            <w:hideMark/>
          </w:tcPr>
          <w:p w14:paraId="47C14E2B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5DE09E50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0D2642F9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</w:tr>
      <w:tr w:rsidR="00C005B3" w:rsidRPr="001528FE" w14:paraId="6AA26D1B" w14:textId="77777777" w:rsidTr="00C005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3B716A64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5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1F27A51E" w14:textId="77777777" w:rsidR="00D5592D" w:rsidRPr="001528FE" w:rsidRDefault="00D5592D" w:rsidP="00D55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4EF62DDD" w14:textId="77777777" w:rsidR="00D5592D" w:rsidRPr="001528FE" w:rsidRDefault="00D5592D" w:rsidP="0059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8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554A5971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20561BF2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227AC8DD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5B7897BB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473" w:type="pct"/>
            <w:noWrap/>
            <w:hideMark/>
          </w:tcPr>
          <w:p w14:paraId="3C61CBC8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gridSpan w:val="2"/>
            <w:noWrap/>
            <w:hideMark/>
          </w:tcPr>
          <w:p w14:paraId="0ED3923F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73" w:type="pct"/>
            <w:noWrap/>
            <w:hideMark/>
          </w:tcPr>
          <w:p w14:paraId="659E4583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3" w:type="pct"/>
            <w:noWrap/>
            <w:hideMark/>
          </w:tcPr>
          <w:p w14:paraId="03DDAF80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</w:tr>
      <w:tr w:rsidR="00C005B3" w:rsidRPr="001528FE" w14:paraId="3F48FC7A" w14:textId="77777777" w:rsidTr="00C00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74409A12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6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649E25FB" w14:textId="77777777" w:rsidR="00D5592D" w:rsidRPr="001528FE" w:rsidRDefault="00D5592D" w:rsidP="00D559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22240B77" w14:textId="77777777" w:rsidR="00D5592D" w:rsidRPr="001528FE" w:rsidRDefault="00D5592D" w:rsidP="0059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2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5BD8A2AE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20E5CDDF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2B17A3A1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473" w:type="pct"/>
            <w:noWrap/>
            <w:hideMark/>
          </w:tcPr>
          <w:p w14:paraId="44ED1322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473" w:type="pct"/>
            <w:noWrap/>
            <w:hideMark/>
          </w:tcPr>
          <w:p w14:paraId="5603C94E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gridSpan w:val="2"/>
            <w:noWrap/>
            <w:hideMark/>
          </w:tcPr>
          <w:p w14:paraId="6A4E99E3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73" w:type="pct"/>
            <w:noWrap/>
            <w:hideMark/>
          </w:tcPr>
          <w:p w14:paraId="64729086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noWrap/>
            <w:hideMark/>
          </w:tcPr>
          <w:p w14:paraId="1A1F5693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</w:tr>
      <w:tr w:rsidR="00C005B3" w:rsidRPr="001528FE" w14:paraId="092DF4B5" w14:textId="77777777" w:rsidTr="00C005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6E0A9B33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7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344E73C5" w14:textId="77777777" w:rsidR="00D5592D" w:rsidRPr="001528FE" w:rsidRDefault="00D5592D" w:rsidP="00D55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40BC1360" w14:textId="77777777" w:rsidR="00D5592D" w:rsidRPr="001528FE" w:rsidRDefault="00D5592D" w:rsidP="0059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2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0A40164E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57A46C4D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59DBA821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473" w:type="pct"/>
            <w:noWrap/>
            <w:hideMark/>
          </w:tcPr>
          <w:p w14:paraId="5ACDD1E1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473" w:type="pct"/>
            <w:noWrap/>
            <w:hideMark/>
          </w:tcPr>
          <w:p w14:paraId="24F9810D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3" w:type="pct"/>
            <w:gridSpan w:val="2"/>
            <w:noWrap/>
            <w:hideMark/>
          </w:tcPr>
          <w:p w14:paraId="12D8A12C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1BABD979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noWrap/>
            <w:hideMark/>
          </w:tcPr>
          <w:p w14:paraId="2AC2AB2F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</w:tr>
      <w:tr w:rsidR="00C005B3" w:rsidRPr="001528FE" w14:paraId="7A8DE5B2" w14:textId="77777777" w:rsidTr="00C00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431173EF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8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2E2EE6C4" w14:textId="77777777" w:rsidR="00D5592D" w:rsidRPr="001528FE" w:rsidRDefault="00D5592D" w:rsidP="00D559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5857C5EB" w14:textId="77777777" w:rsidR="00D5592D" w:rsidRPr="001528FE" w:rsidRDefault="00D5592D" w:rsidP="0059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3A50A49C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42C7BF27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03FD03C7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473" w:type="pct"/>
            <w:noWrap/>
            <w:hideMark/>
          </w:tcPr>
          <w:p w14:paraId="1C869D25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3" w:type="pct"/>
            <w:noWrap/>
            <w:hideMark/>
          </w:tcPr>
          <w:p w14:paraId="73476297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473" w:type="pct"/>
            <w:gridSpan w:val="2"/>
            <w:noWrap/>
            <w:hideMark/>
          </w:tcPr>
          <w:p w14:paraId="149E2602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1224C49D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473" w:type="pct"/>
            <w:noWrap/>
            <w:hideMark/>
          </w:tcPr>
          <w:p w14:paraId="2797831E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</w:tr>
      <w:tr w:rsidR="00C005B3" w:rsidRPr="001528FE" w14:paraId="76408837" w14:textId="77777777" w:rsidTr="00C005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30B1C8AA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9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433DA027" w14:textId="77777777" w:rsidR="00D5592D" w:rsidRPr="001528FE" w:rsidRDefault="00D5592D" w:rsidP="00D55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2E35D9A7" w14:textId="77777777" w:rsidR="00D5592D" w:rsidRPr="001528FE" w:rsidRDefault="00D5592D" w:rsidP="0059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2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62EB9B35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03AE1B4C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4959DA52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473" w:type="pct"/>
            <w:noWrap/>
            <w:hideMark/>
          </w:tcPr>
          <w:p w14:paraId="17195FF9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473" w:type="pct"/>
            <w:noWrap/>
            <w:hideMark/>
          </w:tcPr>
          <w:p w14:paraId="43838150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3" w:type="pct"/>
            <w:gridSpan w:val="2"/>
            <w:noWrap/>
            <w:hideMark/>
          </w:tcPr>
          <w:p w14:paraId="2704BA33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7B67EBB9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73" w:type="pct"/>
            <w:noWrap/>
            <w:hideMark/>
          </w:tcPr>
          <w:p w14:paraId="5CCB170F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</w:tr>
      <w:tr w:rsidR="00C005B3" w:rsidRPr="001528FE" w14:paraId="3F4F7F66" w14:textId="77777777" w:rsidTr="00C00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24B6AA28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10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1C1BE855" w14:textId="77777777" w:rsidR="00D5592D" w:rsidRPr="001528FE" w:rsidRDefault="00D5592D" w:rsidP="00D559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75ACCB29" w14:textId="77777777" w:rsidR="00D5592D" w:rsidRPr="001528FE" w:rsidRDefault="00D5592D" w:rsidP="0059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8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00FACC46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307B4DF5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056A7026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noWrap/>
            <w:hideMark/>
          </w:tcPr>
          <w:p w14:paraId="5F5D0D00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noWrap/>
            <w:hideMark/>
          </w:tcPr>
          <w:p w14:paraId="0FC89B1F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gridSpan w:val="2"/>
            <w:noWrap/>
            <w:hideMark/>
          </w:tcPr>
          <w:p w14:paraId="1DF3B574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2984D7AB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73" w:type="pct"/>
            <w:noWrap/>
            <w:hideMark/>
          </w:tcPr>
          <w:p w14:paraId="68527B42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</w:tr>
      <w:tr w:rsidR="00C005B3" w:rsidRPr="001528FE" w14:paraId="38610CD6" w14:textId="77777777" w:rsidTr="00C005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67D73F86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11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00D3AA14" w14:textId="77777777" w:rsidR="00D5592D" w:rsidRPr="001528FE" w:rsidRDefault="00D5592D" w:rsidP="00D55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53306B99" w14:textId="77777777" w:rsidR="00D5592D" w:rsidRPr="001528FE" w:rsidRDefault="00D5592D" w:rsidP="0059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2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039CBE7A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2F4410DC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614786C9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100AB612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473" w:type="pct"/>
            <w:noWrap/>
            <w:hideMark/>
          </w:tcPr>
          <w:p w14:paraId="05F79D58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473" w:type="pct"/>
            <w:gridSpan w:val="2"/>
            <w:noWrap/>
            <w:hideMark/>
          </w:tcPr>
          <w:p w14:paraId="075BF36B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6D95F70E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2D33D437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</w:tr>
      <w:tr w:rsidR="00C005B3" w:rsidRPr="001528FE" w14:paraId="5B205806" w14:textId="77777777" w:rsidTr="00C00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7E3632D3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12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73A36DFA" w14:textId="77777777" w:rsidR="00D5592D" w:rsidRPr="001528FE" w:rsidRDefault="00D5592D" w:rsidP="00D559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5FBF1438" w14:textId="77777777" w:rsidR="00D5592D" w:rsidRPr="001528FE" w:rsidRDefault="00D5592D" w:rsidP="0059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2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407780AF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43909955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noWrap/>
            <w:hideMark/>
          </w:tcPr>
          <w:p w14:paraId="1D5730F7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473" w:type="pct"/>
            <w:noWrap/>
            <w:hideMark/>
          </w:tcPr>
          <w:p w14:paraId="34FE3A77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473" w:type="pct"/>
            <w:noWrap/>
            <w:hideMark/>
          </w:tcPr>
          <w:p w14:paraId="1815ACB1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gridSpan w:val="2"/>
            <w:noWrap/>
            <w:hideMark/>
          </w:tcPr>
          <w:p w14:paraId="128EC464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73" w:type="pct"/>
            <w:noWrap/>
            <w:hideMark/>
          </w:tcPr>
          <w:p w14:paraId="0A10EBC0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4630D9CD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</w:tr>
      <w:tr w:rsidR="00C005B3" w:rsidRPr="001528FE" w14:paraId="2EBCE488" w14:textId="77777777" w:rsidTr="00C005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02DDD41F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13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36CEFEAD" w14:textId="77777777" w:rsidR="00D5592D" w:rsidRPr="001528FE" w:rsidRDefault="00D5592D" w:rsidP="00D55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3E0D148E" w14:textId="77777777" w:rsidR="00D5592D" w:rsidRPr="001528FE" w:rsidRDefault="00D5592D" w:rsidP="0059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16DA6008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52A2E195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4DB4E054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noWrap/>
            <w:hideMark/>
          </w:tcPr>
          <w:p w14:paraId="2F0ED022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473" w:type="pct"/>
            <w:noWrap/>
            <w:hideMark/>
          </w:tcPr>
          <w:p w14:paraId="6653651E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gridSpan w:val="2"/>
            <w:noWrap/>
            <w:hideMark/>
          </w:tcPr>
          <w:p w14:paraId="285B15A7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495A74C5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3" w:type="pct"/>
            <w:noWrap/>
            <w:hideMark/>
          </w:tcPr>
          <w:p w14:paraId="2E3E7FE3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</w:tr>
      <w:tr w:rsidR="00C005B3" w:rsidRPr="001528FE" w14:paraId="7594F98B" w14:textId="77777777" w:rsidTr="00C00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1F9810AC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14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27B1F3CB" w14:textId="77777777" w:rsidR="00D5592D" w:rsidRPr="001528FE" w:rsidRDefault="00D5592D" w:rsidP="00D559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70E28D7B" w14:textId="77777777" w:rsidR="00D5592D" w:rsidRPr="001528FE" w:rsidRDefault="00D5592D" w:rsidP="0059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3E5AA69D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36B6A37C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17AAACB5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3" w:type="pct"/>
            <w:noWrap/>
            <w:hideMark/>
          </w:tcPr>
          <w:p w14:paraId="09B05B5F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noWrap/>
            <w:hideMark/>
          </w:tcPr>
          <w:p w14:paraId="4DAE0727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473" w:type="pct"/>
            <w:gridSpan w:val="2"/>
            <w:noWrap/>
            <w:hideMark/>
          </w:tcPr>
          <w:p w14:paraId="2855537D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6C70A099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473" w:type="pct"/>
            <w:noWrap/>
            <w:hideMark/>
          </w:tcPr>
          <w:p w14:paraId="37CE04A5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</w:tr>
      <w:tr w:rsidR="00C005B3" w:rsidRPr="001528FE" w14:paraId="44127312" w14:textId="77777777" w:rsidTr="00C005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6F362DE6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15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021756C7" w14:textId="77777777" w:rsidR="00D5592D" w:rsidRPr="001528FE" w:rsidRDefault="00D5592D" w:rsidP="00D559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5468C6FD" w14:textId="77777777" w:rsidR="00D5592D" w:rsidRPr="001528FE" w:rsidRDefault="00D5592D" w:rsidP="0059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8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52A6C8AE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636D93D9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473" w:type="pct"/>
            <w:noWrap/>
            <w:hideMark/>
          </w:tcPr>
          <w:p w14:paraId="7DCDE776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noWrap/>
            <w:hideMark/>
          </w:tcPr>
          <w:p w14:paraId="5F358ED4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473" w:type="pct"/>
            <w:noWrap/>
            <w:hideMark/>
          </w:tcPr>
          <w:p w14:paraId="24B549B0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473" w:type="pct"/>
            <w:gridSpan w:val="2"/>
            <w:noWrap/>
            <w:hideMark/>
          </w:tcPr>
          <w:p w14:paraId="59D8A347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66FCB96D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473" w:type="pct"/>
            <w:noWrap/>
            <w:hideMark/>
          </w:tcPr>
          <w:p w14:paraId="08627440" w14:textId="77777777" w:rsidR="00D5592D" w:rsidRPr="001528FE" w:rsidRDefault="00D5592D" w:rsidP="00D559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</w:tr>
      <w:tr w:rsidR="00C005B3" w:rsidRPr="001528FE" w14:paraId="41931A36" w14:textId="77777777" w:rsidTr="00C00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hideMark/>
          </w:tcPr>
          <w:p w14:paraId="12D55FBF" w14:textId="77777777" w:rsidR="00D5592D" w:rsidRPr="001528FE" w:rsidRDefault="00D5592D" w:rsidP="00D5592D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eastAsia="nl-NL"/>
              </w:rPr>
              <w:t>16 </w:t>
            </w:r>
          </w:p>
        </w:tc>
        <w:tc>
          <w:tcPr>
            <w:tcW w:w="335" w:type="pct"/>
            <w:tcBorders>
              <w:left w:val="single" w:sz="4" w:space="0" w:color="auto"/>
            </w:tcBorders>
            <w:noWrap/>
            <w:hideMark/>
          </w:tcPr>
          <w:p w14:paraId="37908F0B" w14:textId="77777777" w:rsidR="00D5592D" w:rsidRPr="001528FE" w:rsidRDefault="00D5592D" w:rsidP="00D559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30</w:t>
            </w:r>
          </w:p>
        </w:tc>
        <w:tc>
          <w:tcPr>
            <w:tcW w:w="470" w:type="pct"/>
            <w:tcBorders>
              <w:right w:val="single" w:sz="4" w:space="0" w:color="auto"/>
            </w:tcBorders>
            <w:noWrap/>
            <w:hideMark/>
          </w:tcPr>
          <w:p w14:paraId="3FCC5B75" w14:textId="77777777" w:rsidR="00D5592D" w:rsidRPr="001528FE" w:rsidRDefault="00D5592D" w:rsidP="0059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91%</w:t>
            </w:r>
          </w:p>
        </w:tc>
        <w:tc>
          <w:tcPr>
            <w:tcW w:w="473" w:type="pct"/>
            <w:tcBorders>
              <w:left w:val="single" w:sz="4" w:space="0" w:color="auto"/>
            </w:tcBorders>
            <w:noWrap/>
            <w:hideMark/>
          </w:tcPr>
          <w:p w14:paraId="1DDD75C4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53FBA702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noWrap/>
            <w:hideMark/>
          </w:tcPr>
          <w:p w14:paraId="7842EA83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  <w:tc>
          <w:tcPr>
            <w:tcW w:w="473" w:type="pct"/>
            <w:noWrap/>
            <w:hideMark/>
          </w:tcPr>
          <w:p w14:paraId="3A2BAE48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473" w:type="pct"/>
            <w:noWrap/>
            <w:hideMark/>
          </w:tcPr>
          <w:p w14:paraId="38C9E263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gridSpan w:val="2"/>
            <w:noWrap/>
            <w:hideMark/>
          </w:tcPr>
          <w:p w14:paraId="33FECED3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51514CD8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473" w:type="pct"/>
            <w:noWrap/>
            <w:hideMark/>
          </w:tcPr>
          <w:p w14:paraId="36FDCC4B" w14:textId="77777777" w:rsidR="00D5592D" w:rsidRPr="001528FE" w:rsidRDefault="00D5592D" w:rsidP="00D559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1528FE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</w:tr>
    </w:tbl>
    <w:p w14:paraId="262C2EE3" w14:textId="22B873EA" w:rsidR="00467614" w:rsidRDefault="00E62416" w:rsidP="00E62416">
      <w:r>
        <w:lastRenderedPageBreak/>
        <w:t xml:space="preserve">*Minimum treatment time in CID is the pediatric answer to the question when </w:t>
      </w:r>
      <w:r w:rsidR="00E337A2">
        <w:t>pediatric rheumatologists</w:t>
      </w:r>
      <w:r>
        <w:t xml:space="preserve"> would withdraw treatment in a child without contra-indications. Minimum treatment time varied between 6 and 21 months</w:t>
      </w:r>
      <w:r w:rsidR="00E337A2">
        <w:t xml:space="preserve"> in CID between respondents. </w:t>
      </w:r>
    </w:p>
    <w:p w14:paraId="2C078E63" w14:textId="424DA31E" w:rsidR="00116B77" w:rsidRDefault="004D7922" w:rsidP="00355D48">
      <w:r>
        <w:t xml:space="preserve">TMJ = </w:t>
      </w:r>
      <w:r w:rsidRPr="004D7922">
        <w:t>temporomandibular</w:t>
      </w:r>
      <w:r>
        <w:t xml:space="preserve"> joint</w:t>
      </w:r>
    </w:p>
    <w:sectPr w:rsidR="00116B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E82504"/>
    <w:multiLevelType w:val="hybridMultilevel"/>
    <w:tmpl w:val="24483888"/>
    <w:lvl w:ilvl="0" w:tplc="839204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F3081A"/>
    <w:multiLevelType w:val="hybridMultilevel"/>
    <w:tmpl w:val="B192E5BC"/>
    <w:lvl w:ilvl="0" w:tplc="B9B02F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415914">
    <w:abstractNumId w:val="0"/>
  </w:num>
  <w:num w:numId="2" w16cid:durableId="8833669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89AF637"/>
    <w:rsid w:val="00031372"/>
    <w:rsid w:val="00116B77"/>
    <w:rsid w:val="001528FE"/>
    <w:rsid w:val="002747B9"/>
    <w:rsid w:val="002E20F9"/>
    <w:rsid w:val="00355D48"/>
    <w:rsid w:val="00467614"/>
    <w:rsid w:val="00476928"/>
    <w:rsid w:val="004D7922"/>
    <w:rsid w:val="005918A4"/>
    <w:rsid w:val="0059313D"/>
    <w:rsid w:val="006F1B7B"/>
    <w:rsid w:val="007707D3"/>
    <w:rsid w:val="007F783A"/>
    <w:rsid w:val="00812132"/>
    <w:rsid w:val="00936D19"/>
    <w:rsid w:val="00A91CC2"/>
    <w:rsid w:val="00B3410A"/>
    <w:rsid w:val="00B57F01"/>
    <w:rsid w:val="00C005B3"/>
    <w:rsid w:val="00C3623C"/>
    <w:rsid w:val="00C61859"/>
    <w:rsid w:val="00CE3AD8"/>
    <w:rsid w:val="00D5592D"/>
    <w:rsid w:val="00E337A2"/>
    <w:rsid w:val="00E62416"/>
    <w:rsid w:val="00E94B06"/>
    <w:rsid w:val="089AF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AF637"/>
  <w15:chartTrackingRefBased/>
  <w15:docId w15:val="{A7F86D40-7B22-44C4-96CB-6DE591DE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7F78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4B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624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0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22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00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7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3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6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6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5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6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2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3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9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5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2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97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6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9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1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5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0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4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9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8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24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3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051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671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11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95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1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1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07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0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7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419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0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21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27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06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61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6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69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5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93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2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84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2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4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82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9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3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1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28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46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4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55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7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02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1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7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943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06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69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66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64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9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05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1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19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06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3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99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0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55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55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97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00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538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781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53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7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13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15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0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936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8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04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2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8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7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67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68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96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33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7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426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0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6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77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600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65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69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56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25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090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41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8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50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0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7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07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352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42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78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926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8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76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6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23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239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2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046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6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130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705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271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5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32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0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1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73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31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7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32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22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646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196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8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74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16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2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97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9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37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2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698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72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8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54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1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62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2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04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367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53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1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92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3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30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86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2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37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27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43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0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843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3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4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46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7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336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7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65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261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8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41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5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660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3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160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15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20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44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045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89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38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68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913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1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0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6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19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07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503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3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399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37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04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151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6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3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5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76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31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21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741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01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0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76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83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1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14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424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418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307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3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1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9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5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725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74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49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35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5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536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31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9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03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0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AFFB35C19454B97359D807159A5BA" ma:contentTypeVersion="12" ma:contentTypeDescription="Create a new document." ma:contentTypeScope="" ma:versionID="5ab7f0adf2a3d59b0f507f16bc6e8235">
  <xsd:schema xmlns:xsd="http://www.w3.org/2001/XMLSchema" xmlns:xs="http://www.w3.org/2001/XMLSchema" xmlns:p="http://schemas.microsoft.com/office/2006/metadata/properties" xmlns:ns2="d524968a-7e4b-4232-b099-a6a02bea0835" xmlns:ns3="1b9741c5-c44c-402a-9c10-803f7f201852" targetNamespace="http://schemas.microsoft.com/office/2006/metadata/properties" ma:root="true" ma:fieldsID="fc666f3f11513e357de1e5ff8524501b" ns2:_="" ns3:_="">
    <xsd:import namespace="d524968a-7e4b-4232-b099-a6a02bea0835"/>
    <xsd:import namespace="1b9741c5-c44c-402a-9c10-803f7f201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4968a-7e4b-4232-b099-a6a02bea0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741c5-c44c-402a-9c10-803f7f2018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366a28a-8f97-4ffc-b569-cc4f00f48ad0}" ma:internalName="TaxCatchAll" ma:showField="CatchAllData" ma:web="1b9741c5-c44c-402a-9c10-803f7f201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24968a-7e4b-4232-b099-a6a02bea0835">
      <Terms xmlns="http://schemas.microsoft.com/office/infopath/2007/PartnerControls"/>
    </lcf76f155ced4ddcb4097134ff3c332f>
    <TaxCatchAll xmlns="1b9741c5-c44c-402a-9c10-803f7f20185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5C47E3-F080-4860-B33F-FBF30EB7D6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24968a-7e4b-4232-b099-a6a02bea0835"/>
    <ds:schemaRef ds:uri="1b9741c5-c44c-402a-9c10-803f7f2018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765A89-1990-444A-B8A3-EEEE2A2BC553}">
  <ds:schemaRefs>
    <ds:schemaRef ds:uri="http://schemas.microsoft.com/office/2006/metadata/properties"/>
    <ds:schemaRef ds:uri="http://schemas.microsoft.com/office/infopath/2007/PartnerControls"/>
    <ds:schemaRef ds:uri="d524968a-7e4b-4232-b099-a6a02bea0835"/>
    <ds:schemaRef ds:uri="1b9741c5-c44c-402a-9c10-803f7f201852"/>
  </ds:schemaRefs>
</ds:datastoreItem>
</file>

<file path=customXml/itemProps3.xml><?xml version="1.0" encoding="utf-8"?>
<ds:datastoreItem xmlns:ds="http://schemas.openxmlformats.org/officeDocument/2006/customXml" ds:itemID="{4E83CFF0-531B-45C7-8DEB-32C292E4EE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, Janine van (UT-BMS)</dc:creator>
  <cp:keywords/>
  <dc:description/>
  <cp:lastModifiedBy>Til, Janine van (UT-BMS)</cp:lastModifiedBy>
  <cp:revision>25</cp:revision>
  <dcterms:created xsi:type="dcterms:W3CDTF">2022-08-12T13:22:00Z</dcterms:created>
  <dcterms:modified xsi:type="dcterms:W3CDTF">2023-06-13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AFFB35C19454B97359D807159A5BA</vt:lpwstr>
  </property>
  <property fmtid="{D5CDD505-2E9C-101B-9397-08002B2CF9AE}" pid="3" name="MediaServiceImageTags">
    <vt:lpwstr/>
  </property>
</Properties>
</file>